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844540" cy="3562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2  </w:t>
      </w:r>
      <w:r>
        <w:rPr>
          <w:rFonts w:cs="Times New Roman" w:ascii="Times New Roman" w:hAnsi="Times New Roman"/>
          <w:sz w:val="24"/>
          <w:szCs w:val="24"/>
        </w:rPr>
        <w:t>Functional categorization of 288 genes which altered by Ti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NPs pretreatment. Genes were functionally classified based on the ontology-driven clustering approach of PANTHER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2:25:00Z</dcterms:created>
  <dc:creator>xieyi</dc:creator>
  <dc:description/>
  <cp:keywords/>
  <dc:language>en-US</dc:language>
  <cp:lastModifiedBy>xieyi</cp:lastModifiedBy>
  <dcterms:modified xsi:type="dcterms:W3CDTF">2014-05-21T02:29:00Z</dcterms:modified>
  <cp:revision>2</cp:revision>
  <dc:subject/>
  <dc:title> Figure S2  Functional categorization of 288 genes which altered by TiO2 NPs pretreatment</dc:title>
</cp:coreProperties>
</file>